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793DCB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</w:rPr>
        <w:t>Depressive Symptoms Mediate the Association Between Sleep Disturbances and Incident Osteoarthritis: Prospective Evidence from the ELSA Cohort</w:t>
      </w:r>
    </w:p>
    <w:p w14:paraId="356CD2B1">
      <w:pPr>
        <w:rPr>
          <w:rFonts w:ascii="Times New Roman" w:hAnsi="Times New Roman" w:cs="Times New Roman"/>
          <w:b/>
          <w:bCs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sz w:val="20"/>
          <w:szCs w:val="20"/>
          <w:highlight w:val="none"/>
        </w:rPr>
        <w:t xml:space="preserve"> </w:t>
      </w:r>
      <w:bookmarkStart w:id="0" w:name="_Hlk101392816"/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s (percentages) of participants with missing covariates</w:t>
      </w:r>
      <w:bookmarkEnd w:id="0"/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221B9CF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2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reshold effects of the association between sleep duration and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A.</w:t>
      </w:r>
    </w:p>
    <w:p w14:paraId="7AD4EAE9">
      <w:pPr>
        <w:rPr>
          <w:rFonts w:hint="default" w:ascii="Times New Roman" w:hAnsi="Times New Roman" w:cs="Times New Roman" w:eastAsiaTheme="minorEastAsia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. Logistic Regression Estimates of the Association between sleep quality, sleep duration and the Risk of incident OA.</w:t>
      </w:r>
    </w:p>
    <w:p w14:paraId="41B5ECA3">
      <w:pP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Association of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sleep quality and sleep duration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with risks of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after excluding participants with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during the first wave of follow-up.</w:t>
      </w:r>
    </w:p>
    <w:p w14:paraId="61DF4A60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eastAsia" w:ascii="Times New Roman" w:hAnsi="Times New Roman" w:cs="Times New Roman"/>
          <w:highlight w:val="none"/>
        </w:rPr>
        <w:br w:type="page"/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s (percentages) of participants with missing covariates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9"/>
        <w:gridCol w:w="2445"/>
        <w:gridCol w:w="4070"/>
      </w:tblGrid>
      <w:tr w14:paraId="47928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9DB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variate</w:t>
            </w: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BB0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4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C42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centage (%)</w:t>
            </w:r>
          </w:p>
        </w:tc>
      </w:tr>
      <w:tr w14:paraId="00EF8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2EFDC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630E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82FA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5</w:t>
            </w:r>
          </w:p>
        </w:tc>
      </w:tr>
      <w:tr w14:paraId="39AB1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785A9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 smoking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FB1D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3583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 w14:paraId="3A850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09A7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consumption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555B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3609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9</w:t>
            </w:r>
          </w:p>
        </w:tc>
      </w:tr>
      <w:tr w14:paraId="2B224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079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286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5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BF1E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</w:tr>
      <w:tr w14:paraId="65CA5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220E5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ED97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014E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</w:tbl>
    <w:p w14:paraId="47772FBA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31F914C">
      <w:pPr>
        <w:rPr>
          <w:rFonts w:ascii="Times New Roman" w:hAnsi="Times New Roman" w:cs="Times New Roman"/>
          <w:b/>
          <w:bCs/>
          <w:kern w:val="0"/>
          <w:sz w:val="24"/>
          <w:highlight w:val="none"/>
          <w:lang w:bidi="ar"/>
        </w:rPr>
      </w:pPr>
    </w:p>
    <w:p w14:paraId="7B13DF62">
      <w:pPr>
        <w:rPr>
          <w:rFonts w:hint="eastAsia" w:ascii="Times New Roman" w:hAnsi="Times New Roman" w:cs="Times New Roman"/>
          <w:b/>
          <w:bCs/>
          <w:sz w:val="24"/>
          <w:highlight w:val="none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0" w:num="1"/>
          <w:rtlGutter w:val="0"/>
          <w:docGrid w:type="lines" w:linePitch="319" w:charSpace="0"/>
        </w:sectPr>
      </w:pPr>
    </w:p>
    <w:p w14:paraId="58011AE7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2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reshold effects of the association between sleep duration and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A.</w:t>
      </w:r>
    </w:p>
    <w:p w14:paraId="278BD6E7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 w14:paraId="18787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A8A1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VariableName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72B0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RowName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7F18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Value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B8E2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CI_2.5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2356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CI_97.5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BADE">
            <w:pPr>
              <w:pStyle w:val="24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7"/>
                <w:rFonts w:hint="eastAsia"/>
                <w:sz w:val="19"/>
                <w:szCs w:val="24"/>
              </w:rPr>
              <w:t>Pvalue</w:t>
            </w:r>
          </w:p>
        </w:tc>
      </w:tr>
      <w:tr w14:paraId="55B07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560" w:type="dxa"/>
            <w:vMerge w:val="restart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F97F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Sleep_duration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A13D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Model1 Line Effect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FA18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8770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522A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8386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AB5A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9173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9F10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0000</w:t>
            </w:r>
          </w:p>
        </w:tc>
      </w:tr>
      <w:tr w14:paraId="0A928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560" w:type="dxa"/>
            <w:vMerge w:val="continue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869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/>
                <w:sz w:val="1"/>
                <w:szCs w:val="24"/>
              </w:rPr>
            </w:pP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D37D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Model2 Threshold(W)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1856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8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8778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C3FA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9BE8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425D0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560" w:type="dxa"/>
            <w:vMerge w:val="continue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F2F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/>
                <w:sz w:val="1"/>
                <w:szCs w:val="24"/>
              </w:rPr>
            </w:pP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998A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Model2 &lt;W Effect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9D82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8455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2FB6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8056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A515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8873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FCFE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0000</w:t>
            </w:r>
          </w:p>
        </w:tc>
      </w:tr>
      <w:tr w14:paraId="20A67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560" w:type="dxa"/>
            <w:vMerge w:val="continue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2FC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/>
                <w:sz w:val="1"/>
                <w:szCs w:val="24"/>
              </w:rPr>
            </w:pP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51DF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Model2 &gt;W Effect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D5F8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1.2017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CF4B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1.0176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3CD1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1.4191</w:t>
            </w:r>
          </w:p>
        </w:tc>
        <w:tc>
          <w:tcPr>
            <w:tcW w:w="1560" w:type="dxa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5026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0304</w:t>
            </w:r>
          </w:p>
        </w:tc>
      </w:tr>
      <w:tr w14:paraId="0F23B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560" w:type="dxa"/>
            <w:vMerge w:val="continue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D09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/>
                <w:sz w:val="1"/>
                <w:szCs w:val="24"/>
              </w:rPr>
            </w:pPr>
          </w:p>
        </w:tc>
        <w:tc>
          <w:tcPr>
            <w:tcW w:w="156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52BC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Log-likelihood ratio test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149A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28"/>
                <w:rFonts w:hint="eastAsia"/>
                <w:sz w:val="19"/>
                <w:szCs w:val="24"/>
              </w:rPr>
              <w:t>0.0005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8C93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D6C4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bottom w:val="single" w:color="auto" w:sz="12" w:space="0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BEF3">
            <w:pPr>
              <w:pStyle w:val="25"/>
              <w:keepNext w:val="0"/>
              <w:keepLines w:val="0"/>
              <w:widowControl/>
              <w:suppressLineNumbers w:val="0"/>
              <w:spacing w:before="0" w:beforeLines="0" w:after="0" w:afterLines="0"/>
              <w:ind w:left="0" w:right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</w:tbl>
    <w:p w14:paraId="52BF8511">
      <w:pP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0" w:num="1"/>
          <w:rtlGutter w:val="0"/>
          <w:docGrid w:type="lines" w:linePitch="319" w:charSpace="0"/>
        </w:sectPr>
      </w:pPr>
    </w:p>
    <w:p w14:paraId="2B741899">
      <w:pPr>
        <w:rPr>
          <w:rFonts w:hint="default" w:ascii="Times New Roman" w:hAnsi="Times New Roman" w:cs="Times New Roman" w:eastAsiaTheme="minorEastAsia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. Logistic Regression Estimates of the Association between sleep quality, sleep duration and the Risk of incident OA.</w:t>
      </w:r>
    </w:p>
    <w:tbl>
      <w:tblPr>
        <w:tblStyle w:val="6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591"/>
        <w:gridCol w:w="1061"/>
        <w:gridCol w:w="19"/>
        <w:gridCol w:w="2529"/>
        <w:gridCol w:w="1119"/>
        <w:gridCol w:w="16"/>
        <w:gridCol w:w="2529"/>
        <w:gridCol w:w="1123"/>
      </w:tblGrid>
      <w:tr w14:paraId="2F803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02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308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6F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15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A1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2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88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AD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3</w:t>
            </w:r>
          </w:p>
        </w:tc>
      </w:tr>
      <w:tr w14:paraId="51F6B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67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</w:rPr>
            </w:pPr>
          </w:p>
        </w:tc>
        <w:tc>
          <w:tcPr>
            <w:tcW w:w="9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43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3D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81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83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89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24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E7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3B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28584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1D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leep qualit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s</w:t>
            </w:r>
          </w:p>
        </w:tc>
        <w:tc>
          <w:tcPr>
            <w:tcW w:w="17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425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 (1.08 ~ 1.13)</w:t>
            </w:r>
          </w:p>
        </w:tc>
        <w:tc>
          <w:tcPr>
            <w:tcW w:w="7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64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CE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3D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9 (1.07 ~ 1.11)</w:t>
            </w:r>
          </w:p>
        </w:tc>
        <w:tc>
          <w:tcPr>
            <w:tcW w:w="7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6CD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CB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B6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8 (1.06 ~ 1.11)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91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59704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22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leep quality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AB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80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0D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AB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FE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CA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6F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ED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</w:tr>
      <w:tr w14:paraId="3B06F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C5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Goo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D6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20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54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78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BD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03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82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FA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</w:tr>
      <w:tr w14:paraId="191AC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E4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ntermediat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81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2 (1.22 ~ 1.6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6B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2D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8A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3 (1.15 ~ 1.5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AB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8F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E4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 (1.12 ~ 1.5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D1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6D87D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3F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Po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AB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33 (1.94 ~ 2.8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67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82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B7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1 (1.75 ~ 2.5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07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37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FA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1 (1.66 ~ 2.4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EA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0DA00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75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 for tre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42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3F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F6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81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9C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4F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C3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EC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61A57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59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ur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6B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 (0.81 ~ 0.9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CD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17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79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 (0.81 ~ 0.9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6D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47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C4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 (0.82 ~ 0.9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95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147AB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E8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deal sleep (7–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h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F0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10A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FD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C7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5A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18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74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33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12DF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FB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hort sleep (&lt;7 h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9C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6 (1.19 ~ 1.5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06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F9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59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3 (1.15 ~ 1.5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D7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80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65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8 (1.11 ~ 1.4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84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74EFA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42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ong sleep (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h)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62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1 (0.84 ~ 1.48)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AC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5</w:t>
            </w:r>
          </w:p>
        </w:tc>
        <w:tc>
          <w:tcPr>
            <w:tcW w:w="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E7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8F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 (0.73 ~ 1.31)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F8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7</w:t>
            </w:r>
          </w:p>
        </w:tc>
        <w:tc>
          <w:tcPr>
            <w:tcW w:w="1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E8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92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73 ~ 1.31)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02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2</w:t>
            </w:r>
          </w:p>
        </w:tc>
      </w:tr>
      <w:tr w14:paraId="69059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50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: Odds Ratio, CI: Confidence Interval</w:t>
            </w:r>
          </w:p>
        </w:tc>
      </w:tr>
      <w:tr w14:paraId="01C94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B8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: Crude</w:t>
            </w:r>
          </w:p>
        </w:tc>
      </w:tr>
      <w:tr w14:paraId="09A9E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24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2: Adjust: Gender, Race, Education, Marital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</w:t>
            </w:r>
          </w:p>
        </w:tc>
      </w:tr>
      <w:tr w14:paraId="1B5ED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CA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3: Adjust: Gender, Race, Smoke, Drink, Diabetes, High_cholesterol, Cancer, CHD, Hypertension, Education, Marital, Physical_activity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MI</w:t>
            </w:r>
          </w:p>
        </w:tc>
      </w:tr>
    </w:tbl>
    <w:p w14:paraId="003AEC70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br w:type="page"/>
      </w:r>
    </w:p>
    <w:p w14:paraId="2F01CD3E">
      <w:pP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Association of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sleep quality and sleep duration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with risks of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after excluding participants with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during the first wave of follow-up.</w:t>
      </w:r>
    </w:p>
    <w:tbl>
      <w:tblPr>
        <w:tblStyle w:val="6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591"/>
        <w:gridCol w:w="1061"/>
        <w:gridCol w:w="19"/>
        <w:gridCol w:w="2529"/>
        <w:gridCol w:w="1119"/>
        <w:gridCol w:w="16"/>
        <w:gridCol w:w="2529"/>
        <w:gridCol w:w="1123"/>
      </w:tblGrid>
      <w:tr w14:paraId="618A0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64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C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308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A7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07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1D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2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57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27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3</w:t>
            </w:r>
          </w:p>
        </w:tc>
      </w:tr>
      <w:tr w14:paraId="7643C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3D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/>
              </w:rPr>
            </w:pPr>
          </w:p>
        </w:tc>
        <w:tc>
          <w:tcPr>
            <w:tcW w:w="9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90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D0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9D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8F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86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8E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F2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09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7CBD4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BA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leep qualit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s</w:t>
            </w:r>
          </w:p>
        </w:tc>
        <w:tc>
          <w:tcPr>
            <w:tcW w:w="17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7F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8 (1.06 ~ 1.11)</w:t>
            </w:r>
          </w:p>
        </w:tc>
        <w:tc>
          <w:tcPr>
            <w:tcW w:w="7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65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AD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58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7 (1.05 ~ 1.09)</w:t>
            </w:r>
          </w:p>
        </w:tc>
        <w:tc>
          <w:tcPr>
            <w:tcW w:w="7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22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8A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CD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7 (1.04 ~ 1.09)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9B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46CF1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7B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leep quality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4B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D4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D7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85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09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F2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E9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A7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</w:tr>
      <w:tr w14:paraId="55D9C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46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Goo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2A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0C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C7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0B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68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9C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79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ED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</w:tr>
      <w:tr w14:paraId="58BCC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BF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Intermediat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E4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5 (1.16 ~ 1.5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E6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A3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B9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8 (1.10 ~ 1.49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3F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5A5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1C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6 (1.08 ~ 1.4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1F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3</w:t>
            </w:r>
          </w:p>
        </w:tc>
      </w:tr>
      <w:tr w14:paraId="53B82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DD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leftChars="0" w:right="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Po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0E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3 (1.70 ~ 2.4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CE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0D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8E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5 (1.55 ~ 2.2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84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E2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51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0 (1.50 ~ 2.1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08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58858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44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 for tren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53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78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B49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F6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85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B2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06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3B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4FC66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DC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ur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B8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 (0.83 ~ 0.93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9C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E4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BF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 (0.84 ~ 0.9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48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65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03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 (0.84 ~ 0.9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58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43F91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71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deal sleep (7–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h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85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9F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59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51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1D6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11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19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1C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FE53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3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hort sleep (&lt;7 h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B4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1 (1.14 ~ 1.5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EE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05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8E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8 (1.12 ~ 1.4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44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5C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23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5 (1.09 ~ 1.4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A6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</w:tr>
      <w:tr w14:paraId="1DBCD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6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ED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ong sleep (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h)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6D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9 (0.91 ~ 1.57)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9F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1</w:t>
            </w:r>
          </w:p>
        </w:tc>
        <w:tc>
          <w:tcPr>
            <w:tcW w:w="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A0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40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8 (0.82 ~ 1.42)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6C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79</w:t>
            </w:r>
          </w:p>
        </w:tc>
        <w:tc>
          <w:tcPr>
            <w:tcW w:w="1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C3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F4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6 (0.80 ~ 1.40)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0D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1</w:t>
            </w:r>
          </w:p>
        </w:tc>
      </w:tr>
      <w:tr w14:paraId="5EFCD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A1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: Hazard Ratio, CI: Confidence Interval</w:t>
            </w:r>
          </w:p>
        </w:tc>
      </w:tr>
      <w:tr w14:paraId="4A032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55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: Crude</w:t>
            </w:r>
          </w:p>
        </w:tc>
      </w:tr>
      <w:tr w14:paraId="038DD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83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2: Adjust: Gender, Race, Education, Marital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</w:t>
            </w:r>
          </w:p>
        </w:tc>
      </w:tr>
      <w:tr w14:paraId="3C613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48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3: Adjust: Gender, Race, Smoke, Drink, Diabetes, High_cholesterol, Cancer, CHD, Hypertension, Education, Marital, Physical_activity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MI</w:t>
            </w:r>
          </w:p>
        </w:tc>
      </w:tr>
    </w:tbl>
    <w:p w14:paraId="0472CD13">
      <w:pPr>
        <w:jc w:val="left"/>
        <w:rPr>
          <w:rFonts w:ascii="Times New Roman" w:hAnsi="Times New Roman" w:cs="Times New Roman"/>
          <w:kern w:val="0"/>
          <w:sz w:val="24"/>
          <w:highlight w:val="none"/>
          <w:lang w:bidi="ar"/>
        </w:rPr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MTI2NjIys7SwNDVS0lEKTi0uzszPAykwrAUA0TlJgSwAAAA="/>
    <w:docVar w:name="commondata" w:val="eyJoZGlkIjoiZmUxNjQzZjc0MGRkYWNiMzJmMDE4YjczNWQ3M2RjMmUifQ=="/>
  </w:docVars>
  <w:rsids>
    <w:rsidRoot w:val="00172A27"/>
    <w:rsid w:val="00007FD8"/>
    <w:rsid w:val="0009076A"/>
    <w:rsid w:val="001417C4"/>
    <w:rsid w:val="00146E4A"/>
    <w:rsid w:val="00174A29"/>
    <w:rsid w:val="0019547A"/>
    <w:rsid w:val="00200F47"/>
    <w:rsid w:val="00223FF6"/>
    <w:rsid w:val="00255324"/>
    <w:rsid w:val="002669D3"/>
    <w:rsid w:val="002901BA"/>
    <w:rsid w:val="002B50CF"/>
    <w:rsid w:val="00302752"/>
    <w:rsid w:val="003543A4"/>
    <w:rsid w:val="00377AC6"/>
    <w:rsid w:val="004276D7"/>
    <w:rsid w:val="00444DA7"/>
    <w:rsid w:val="004C1A41"/>
    <w:rsid w:val="005241E5"/>
    <w:rsid w:val="005364C5"/>
    <w:rsid w:val="005721B0"/>
    <w:rsid w:val="006006D5"/>
    <w:rsid w:val="00621FED"/>
    <w:rsid w:val="00636126"/>
    <w:rsid w:val="00654DD6"/>
    <w:rsid w:val="00655F86"/>
    <w:rsid w:val="006651DA"/>
    <w:rsid w:val="006A00C7"/>
    <w:rsid w:val="007466BA"/>
    <w:rsid w:val="00760615"/>
    <w:rsid w:val="007920D0"/>
    <w:rsid w:val="007D360C"/>
    <w:rsid w:val="00823F8B"/>
    <w:rsid w:val="00841E5B"/>
    <w:rsid w:val="008517F8"/>
    <w:rsid w:val="00883964"/>
    <w:rsid w:val="008C4DF2"/>
    <w:rsid w:val="008E21D9"/>
    <w:rsid w:val="00913D1D"/>
    <w:rsid w:val="00980222"/>
    <w:rsid w:val="00981D1B"/>
    <w:rsid w:val="009E3ECB"/>
    <w:rsid w:val="00A9542C"/>
    <w:rsid w:val="00AA0914"/>
    <w:rsid w:val="00AC3256"/>
    <w:rsid w:val="00BE324F"/>
    <w:rsid w:val="00C92AA8"/>
    <w:rsid w:val="00CB4BF2"/>
    <w:rsid w:val="00D37262"/>
    <w:rsid w:val="00DE459B"/>
    <w:rsid w:val="00EA3B96"/>
    <w:rsid w:val="00EB2F25"/>
    <w:rsid w:val="00EE4F6B"/>
    <w:rsid w:val="00EF6F04"/>
    <w:rsid w:val="00F063EA"/>
    <w:rsid w:val="00F8056F"/>
    <w:rsid w:val="00FF2727"/>
    <w:rsid w:val="011530C3"/>
    <w:rsid w:val="012A5453"/>
    <w:rsid w:val="01467A7A"/>
    <w:rsid w:val="01831A50"/>
    <w:rsid w:val="02936776"/>
    <w:rsid w:val="034A3564"/>
    <w:rsid w:val="0360091D"/>
    <w:rsid w:val="03623108"/>
    <w:rsid w:val="03AD58A1"/>
    <w:rsid w:val="03CF6B27"/>
    <w:rsid w:val="042637A3"/>
    <w:rsid w:val="044B02EA"/>
    <w:rsid w:val="04F77031"/>
    <w:rsid w:val="0569163B"/>
    <w:rsid w:val="05967AD2"/>
    <w:rsid w:val="063E0A32"/>
    <w:rsid w:val="0670201D"/>
    <w:rsid w:val="06CF680E"/>
    <w:rsid w:val="07D76D18"/>
    <w:rsid w:val="07E23881"/>
    <w:rsid w:val="07FB506E"/>
    <w:rsid w:val="085034CC"/>
    <w:rsid w:val="0852005C"/>
    <w:rsid w:val="088C64A0"/>
    <w:rsid w:val="08E41D65"/>
    <w:rsid w:val="0A590531"/>
    <w:rsid w:val="0A960596"/>
    <w:rsid w:val="0B82360D"/>
    <w:rsid w:val="0C275CD3"/>
    <w:rsid w:val="0C764114"/>
    <w:rsid w:val="0CCA3020"/>
    <w:rsid w:val="0DA43871"/>
    <w:rsid w:val="0DB632B1"/>
    <w:rsid w:val="0E9A698E"/>
    <w:rsid w:val="0EE422F1"/>
    <w:rsid w:val="0FC8703B"/>
    <w:rsid w:val="107E37F2"/>
    <w:rsid w:val="10907C36"/>
    <w:rsid w:val="111E43B6"/>
    <w:rsid w:val="11E708BE"/>
    <w:rsid w:val="12074B75"/>
    <w:rsid w:val="12185560"/>
    <w:rsid w:val="123A29F6"/>
    <w:rsid w:val="12721B37"/>
    <w:rsid w:val="12746144"/>
    <w:rsid w:val="12B41E75"/>
    <w:rsid w:val="12DF608A"/>
    <w:rsid w:val="12EA551B"/>
    <w:rsid w:val="13346274"/>
    <w:rsid w:val="137D4FDC"/>
    <w:rsid w:val="141E3DEE"/>
    <w:rsid w:val="14303CF6"/>
    <w:rsid w:val="15252E00"/>
    <w:rsid w:val="15BF11F9"/>
    <w:rsid w:val="17A54E37"/>
    <w:rsid w:val="17F51899"/>
    <w:rsid w:val="189E6D33"/>
    <w:rsid w:val="191B5385"/>
    <w:rsid w:val="19C15756"/>
    <w:rsid w:val="1A826308"/>
    <w:rsid w:val="1ABE094F"/>
    <w:rsid w:val="1AE6196C"/>
    <w:rsid w:val="1AF65E8C"/>
    <w:rsid w:val="1B414096"/>
    <w:rsid w:val="1B8767F4"/>
    <w:rsid w:val="1C0876C1"/>
    <w:rsid w:val="1C3F0784"/>
    <w:rsid w:val="1CA40989"/>
    <w:rsid w:val="1CB52C5D"/>
    <w:rsid w:val="1D4D182F"/>
    <w:rsid w:val="1D823B0A"/>
    <w:rsid w:val="1D8B1ECB"/>
    <w:rsid w:val="1DE76624"/>
    <w:rsid w:val="1E0800C1"/>
    <w:rsid w:val="1E1D56A5"/>
    <w:rsid w:val="1EDF295B"/>
    <w:rsid w:val="1F1A5833"/>
    <w:rsid w:val="22995058"/>
    <w:rsid w:val="22F4634C"/>
    <w:rsid w:val="23072ACD"/>
    <w:rsid w:val="233A2812"/>
    <w:rsid w:val="23FF6504"/>
    <w:rsid w:val="24763776"/>
    <w:rsid w:val="24CF3471"/>
    <w:rsid w:val="25002580"/>
    <w:rsid w:val="25217CBC"/>
    <w:rsid w:val="252D31FA"/>
    <w:rsid w:val="2582143A"/>
    <w:rsid w:val="25891872"/>
    <w:rsid w:val="25965D3D"/>
    <w:rsid w:val="25AE3087"/>
    <w:rsid w:val="25B975C5"/>
    <w:rsid w:val="262C63A5"/>
    <w:rsid w:val="26391EEB"/>
    <w:rsid w:val="264811CF"/>
    <w:rsid w:val="275352E3"/>
    <w:rsid w:val="2842145A"/>
    <w:rsid w:val="29BF3B37"/>
    <w:rsid w:val="29F85218"/>
    <w:rsid w:val="29FF72BC"/>
    <w:rsid w:val="2A3D0E7D"/>
    <w:rsid w:val="2A4346E5"/>
    <w:rsid w:val="2ACE0586"/>
    <w:rsid w:val="2B4A0752"/>
    <w:rsid w:val="2B585CD8"/>
    <w:rsid w:val="2B9B06BE"/>
    <w:rsid w:val="2BE86275"/>
    <w:rsid w:val="2BFD2672"/>
    <w:rsid w:val="2CC74C56"/>
    <w:rsid w:val="2D4F2CAF"/>
    <w:rsid w:val="2D683D7E"/>
    <w:rsid w:val="2DAD27DE"/>
    <w:rsid w:val="2ECF1047"/>
    <w:rsid w:val="2F7454F5"/>
    <w:rsid w:val="2FB15C4D"/>
    <w:rsid w:val="2FFD0E93"/>
    <w:rsid w:val="30133E8E"/>
    <w:rsid w:val="30CA2A4D"/>
    <w:rsid w:val="321B63EB"/>
    <w:rsid w:val="32811F34"/>
    <w:rsid w:val="334A3B6B"/>
    <w:rsid w:val="337E09F7"/>
    <w:rsid w:val="338F256B"/>
    <w:rsid w:val="33CB1BCD"/>
    <w:rsid w:val="33EB4091"/>
    <w:rsid w:val="347654A2"/>
    <w:rsid w:val="34A205BD"/>
    <w:rsid w:val="355072A3"/>
    <w:rsid w:val="35686F3D"/>
    <w:rsid w:val="35882E5B"/>
    <w:rsid w:val="35DD5034"/>
    <w:rsid w:val="36437CF1"/>
    <w:rsid w:val="36F70E4E"/>
    <w:rsid w:val="37AB05F1"/>
    <w:rsid w:val="386A44D9"/>
    <w:rsid w:val="38EE470A"/>
    <w:rsid w:val="39B25B3B"/>
    <w:rsid w:val="3A8E380C"/>
    <w:rsid w:val="3A9C6DB7"/>
    <w:rsid w:val="3B883ED9"/>
    <w:rsid w:val="3CDB07AE"/>
    <w:rsid w:val="3CE02A0C"/>
    <w:rsid w:val="3CE11774"/>
    <w:rsid w:val="3CE6592F"/>
    <w:rsid w:val="3D4F3E78"/>
    <w:rsid w:val="3D51119D"/>
    <w:rsid w:val="3D53739E"/>
    <w:rsid w:val="3D7A52D9"/>
    <w:rsid w:val="3DB5710E"/>
    <w:rsid w:val="3DB622D5"/>
    <w:rsid w:val="3DC53F8A"/>
    <w:rsid w:val="3FBB0422"/>
    <w:rsid w:val="40866720"/>
    <w:rsid w:val="40D460E1"/>
    <w:rsid w:val="421D6B9E"/>
    <w:rsid w:val="42997141"/>
    <w:rsid w:val="42BA5756"/>
    <w:rsid w:val="43384405"/>
    <w:rsid w:val="434B7D0F"/>
    <w:rsid w:val="435511F0"/>
    <w:rsid w:val="43912E12"/>
    <w:rsid w:val="439D2813"/>
    <w:rsid w:val="440B65FC"/>
    <w:rsid w:val="440D4251"/>
    <w:rsid w:val="440F6F8F"/>
    <w:rsid w:val="44E7252F"/>
    <w:rsid w:val="451D704F"/>
    <w:rsid w:val="45A92586"/>
    <w:rsid w:val="45FD560C"/>
    <w:rsid w:val="46607F75"/>
    <w:rsid w:val="46ED5019"/>
    <w:rsid w:val="475A6A51"/>
    <w:rsid w:val="475F7720"/>
    <w:rsid w:val="47DA3861"/>
    <w:rsid w:val="4820524A"/>
    <w:rsid w:val="48946181"/>
    <w:rsid w:val="489E30D7"/>
    <w:rsid w:val="490211DC"/>
    <w:rsid w:val="49120EF3"/>
    <w:rsid w:val="49373AE3"/>
    <w:rsid w:val="495A7A3C"/>
    <w:rsid w:val="49D748F2"/>
    <w:rsid w:val="4A7F4503"/>
    <w:rsid w:val="4AE00278"/>
    <w:rsid w:val="4B580CF9"/>
    <w:rsid w:val="4B6A23F6"/>
    <w:rsid w:val="4B9626EE"/>
    <w:rsid w:val="4BC92B28"/>
    <w:rsid w:val="4BFF5BF7"/>
    <w:rsid w:val="4C0F0983"/>
    <w:rsid w:val="4C6A62BB"/>
    <w:rsid w:val="4CBD1D79"/>
    <w:rsid w:val="4CEA56D2"/>
    <w:rsid w:val="4D3909EC"/>
    <w:rsid w:val="4D880B11"/>
    <w:rsid w:val="4DB34E2F"/>
    <w:rsid w:val="4E3042C4"/>
    <w:rsid w:val="4E596FA7"/>
    <w:rsid w:val="4E872543"/>
    <w:rsid w:val="4EBD5F65"/>
    <w:rsid w:val="4F8A3D9F"/>
    <w:rsid w:val="4FE750FE"/>
    <w:rsid w:val="50A16085"/>
    <w:rsid w:val="50D70E34"/>
    <w:rsid w:val="512A2637"/>
    <w:rsid w:val="51347986"/>
    <w:rsid w:val="5162107A"/>
    <w:rsid w:val="51B7485D"/>
    <w:rsid w:val="52227EF3"/>
    <w:rsid w:val="52552872"/>
    <w:rsid w:val="52C25ED5"/>
    <w:rsid w:val="52E727DD"/>
    <w:rsid w:val="53052687"/>
    <w:rsid w:val="532965BF"/>
    <w:rsid w:val="532A007A"/>
    <w:rsid w:val="534C3F87"/>
    <w:rsid w:val="53B611D5"/>
    <w:rsid w:val="53C1284C"/>
    <w:rsid w:val="5477528A"/>
    <w:rsid w:val="549C486F"/>
    <w:rsid w:val="55791BB1"/>
    <w:rsid w:val="55993962"/>
    <w:rsid w:val="57DC7EAC"/>
    <w:rsid w:val="57DD31D4"/>
    <w:rsid w:val="5806009D"/>
    <w:rsid w:val="58274FEF"/>
    <w:rsid w:val="584377A3"/>
    <w:rsid w:val="58504589"/>
    <w:rsid w:val="58550DC9"/>
    <w:rsid w:val="58A326FF"/>
    <w:rsid w:val="58E33856"/>
    <w:rsid w:val="590F745C"/>
    <w:rsid w:val="59466C53"/>
    <w:rsid w:val="59A4159B"/>
    <w:rsid w:val="5A2F3A8F"/>
    <w:rsid w:val="5A500049"/>
    <w:rsid w:val="5A820986"/>
    <w:rsid w:val="5CD14923"/>
    <w:rsid w:val="5D1C479E"/>
    <w:rsid w:val="5D2817BD"/>
    <w:rsid w:val="5D296017"/>
    <w:rsid w:val="5D320B8F"/>
    <w:rsid w:val="5D347304"/>
    <w:rsid w:val="5D3A384F"/>
    <w:rsid w:val="5D4B30B5"/>
    <w:rsid w:val="5EC93B52"/>
    <w:rsid w:val="5EF750D1"/>
    <w:rsid w:val="5F5521EA"/>
    <w:rsid w:val="5FBE4115"/>
    <w:rsid w:val="605C4EB2"/>
    <w:rsid w:val="607A4178"/>
    <w:rsid w:val="609D5BF6"/>
    <w:rsid w:val="610E08A2"/>
    <w:rsid w:val="62875664"/>
    <w:rsid w:val="63D77671"/>
    <w:rsid w:val="63DA06E6"/>
    <w:rsid w:val="640115C4"/>
    <w:rsid w:val="6416234B"/>
    <w:rsid w:val="64170A72"/>
    <w:rsid w:val="64204EDE"/>
    <w:rsid w:val="648410C0"/>
    <w:rsid w:val="64BF1425"/>
    <w:rsid w:val="653E2E3D"/>
    <w:rsid w:val="65536205"/>
    <w:rsid w:val="666A184E"/>
    <w:rsid w:val="676E5BF7"/>
    <w:rsid w:val="67C53BED"/>
    <w:rsid w:val="67ED14EC"/>
    <w:rsid w:val="68116BB8"/>
    <w:rsid w:val="68CF43A7"/>
    <w:rsid w:val="68CF4DBB"/>
    <w:rsid w:val="69B61AD7"/>
    <w:rsid w:val="69BA74C7"/>
    <w:rsid w:val="6AD16CBE"/>
    <w:rsid w:val="6B2C7F1E"/>
    <w:rsid w:val="6B8F450E"/>
    <w:rsid w:val="6C474FCC"/>
    <w:rsid w:val="6C726189"/>
    <w:rsid w:val="6C841A18"/>
    <w:rsid w:val="6D90095A"/>
    <w:rsid w:val="6D923CCD"/>
    <w:rsid w:val="6DE92481"/>
    <w:rsid w:val="6E2F6265"/>
    <w:rsid w:val="6E31299D"/>
    <w:rsid w:val="6E6E2980"/>
    <w:rsid w:val="6EC874B2"/>
    <w:rsid w:val="6FF84BF7"/>
    <w:rsid w:val="703F7284"/>
    <w:rsid w:val="71286FDC"/>
    <w:rsid w:val="7161108B"/>
    <w:rsid w:val="71773FD0"/>
    <w:rsid w:val="725D4114"/>
    <w:rsid w:val="72734BFB"/>
    <w:rsid w:val="74060A0E"/>
    <w:rsid w:val="745368A0"/>
    <w:rsid w:val="74AB5409"/>
    <w:rsid w:val="74AE4897"/>
    <w:rsid w:val="74D8745F"/>
    <w:rsid w:val="75281037"/>
    <w:rsid w:val="75380E3C"/>
    <w:rsid w:val="76295F02"/>
    <w:rsid w:val="76503C67"/>
    <w:rsid w:val="76BD49F2"/>
    <w:rsid w:val="774C7CA9"/>
    <w:rsid w:val="783B6D97"/>
    <w:rsid w:val="78821E54"/>
    <w:rsid w:val="78E32629"/>
    <w:rsid w:val="79457449"/>
    <w:rsid w:val="796933B5"/>
    <w:rsid w:val="79B7764F"/>
    <w:rsid w:val="7A7E6AD3"/>
    <w:rsid w:val="7AF75AAB"/>
    <w:rsid w:val="7B5D3916"/>
    <w:rsid w:val="7BFF07F5"/>
    <w:rsid w:val="7C115AF5"/>
    <w:rsid w:val="7C7D1475"/>
    <w:rsid w:val="7CFA3A06"/>
    <w:rsid w:val="7DF13E34"/>
    <w:rsid w:val="7E953F59"/>
    <w:rsid w:val="7EC849B2"/>
    <w:rsid w:val="7EDE320A"/>
    <w:rsid w:val="7F1751D1"/>
    <w:rsid w:val="7F2A193B"/>
    <w:rsid w:val="7F4D708F"/>
    <w:rsid w:val="7FAF52BD"/>
    <w:rsid w:val="7FEE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99"/>
    <w:pPr>
      <w:spacing w:beforeAutospacing="1" w:afterAutospacing="1"/>
      <w:jc w:val="left"/>
    </w:pPr>
    <w:rPr>
      <w:rFonts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unhideWhenUsed/>
    <w:uiPriority w:val="99"/>
    <w:rPr>
      <w:rFonts w:hint="eastAsia"/>
      <w:sz w:val="22"/>
      <w:szCs w:val="24"/>
    </w:rPr>
  </w:style>
  <w:style w:type="character" w:styleId="10">
    <w:name w:val="Hyperlink"/>
    <w:unhideWhenUsed/>
    <w:qFormat/>
    <w:uiPriority w:val="99"/>
    <w:rPr>
      <w:rFonts w:hint="eastAsia" w:ascii="Calibri" w:hAnsi="Calibri" w:eastAsia="Calibri" w:cs="Calibri"/>
      <w:color w:val="0000FF"/>
      <w:sz w:val="22"/>
      <w:szCs w:val="24"/>
      <w:u w:val="single"/>
    </w:rPr>
  </w:style>
  <w:style w:type="character" w:customStyle="1" w:styleId="11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3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4">
    <w:name w:val="font6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5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7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Bibliography"/>
    <w:basedOn w:val="1"/>
    <w:next w:val="1"/>
    <w:unhideWhenUsed/>
    <w:qFormat/>
    <w:uiPriority w:val="37"/>
    <w:pPr>
      <w:tabs>
        <w:tab w:val="left" w:pos="384"/>
      </w:tabs>
      <w:ind w:left="384" w:hanging="384"/>
    </w:pPr>
  </w:style>
  <w:style w:type="paragraph" w:styleId="2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23">
    <w:name w:val="ParagraphStyle0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24">
    <w:name w:val="ParagraphStyle1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25">
    <w:name w:val="ParagraphStyle2"/>
    <w:basedOn w:val="1"/>
    <w:qFormat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26">
    <w:name w:val="ParagraphStyle3"/>
    <w:basedOn w:val="1"/>
    <w:qFormat/>
    <w:uiPriority w:val="0"/>
    <w:pPr>
      <w:spacing w:beforeAutospacing="0" w:afterAutospacing="0" w:line="240" w:lineRule="auto"/>
    </w:pPr>
    <w:rPr>
      <w:rFonts w:ascii="Calibri" w:hAnsi="Calibri" w:eastAsia="Times New Roman" w:cs="Calibri"/>
      <w:sz w:val="22"/>
    </w:rPr>
  </w:style>
  <w:style w:type="character" w:customStyle="1" w:styleId="27">
    <w:name w:val="CharacterStyle1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character" w:customStyle="1" w:styleId="28">
    <w:name w:val="CharacterStyle2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character" w:customStyle="1" w:styleId="29">
    <w:name w:val="FakeCharacterStyle"/>
    <w:unhideWhenUsed/>
    <w:qFormat/>
    <w:uiPriority w:val="99"/>
    <w:rPr>
      <w:rFonts w:hint="eastAsia" w:ascii="Calibri" w:hAnsi="Calibri" w:eastAsia="Calibri" w:cs="Calibri"/>
      <w:sz w:val="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58</Words>
  <Characters>3016</Characters>
  <Lines>271</Lines>
  <Paragraphs>76</Paragraphs>
  <TotalTime>0</TotalTime>
  <ScaleCrop>false</ScaleCrop>
  <LinksUpToDate>false</LinksUpToDate>
  <CharactersWithSpaces>339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2:59:00Z</dcterms:created>
  <dc:creator>Erin</dc:creator>
  <cp:lastModifiedBy>Lincheng Duan</cp:lastModifiedBy>
  <dcterms:modified xsi:type="dcterms:W3CDTF">2025-07-31T00:52:02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4F22DC1455C24947859F56A1FCAB8B10_11</vt:lpwstr>
  </property>
  <property fmtid="{D5CDD505-2E9C-101B-9397-08002B2CF9AE}" pid="4" name="ZOTERO_PREF_1">
    <vt:lpwstr>&lt;data data-version="3" zotero-version="6.0.36"&gt;&lt;session id="8yOW1rNs"/&gt;&lt;style id="http://www.zotero.org/styles/gb-t-7714-2015-numeric-bilingual-no-uppercase-no-url-doi" hasBibliography="1" bibliographyStyleHasBeenSet="1"/&gt;&lt;prefs&gt;&lt;pref name="fieldType" val</vt:lpwstr>
  </property>
  <property fmtid="{D5CDD505-2E9C-101B-9397-08002B2CF9AE}" pid="5" name="ZOTERO_PREF_2">
    <vt:lpwstr>ue="Field"/&gt;&lt;pref name="automaticJournalAbbreviations" value="true"/&gt;&lt;/prefs&gt;&lt;/data&gt;</vt:lpwstr>
  </property>
  <property fmtid="{D5CDD505-2E9C-101B-9397-08002B2CF9AE}" pid="6" name="KSOTemplateDocerSaveRecord">
    <vt:lpwstr>eyJoZGlkIjoiOTFlMzUwNGZlNjBjYmZkNjI1ZjkyYmYzNDE2ZjI0NDQiLCJ1c2VySWQiOiIyNzkwOTQ4MjkifQ==</vt:lpwstr>
  </property>
</Properties>
</file>